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630" w:type="dxa"/>
        <w:tblLayout w:type="fixed"/>
        <w:tblLook w:val="04A0" w:firstRow="1" w:lastRow="0" w:firstColumn="1" w:lastColumn="0" w:noHBand="0" w:noVBand="1"/>
      </w:tblPr>
      <w:tblGrid>
        <w:gridCol w:w="2610"/>
        <w:gridCol w:w="1080"/>
        <w:gridCol w:w="1080"/>
        <w:gridCol w:w="1080"/>
        <w:gridCol w:w="838"/>
        <w:gridCol w:w="1412"/>
      </w:tblGrid>
      <w:tr w:rsidR="00CF68A2" w:rsidRPr="00CF68A2" w14:paraId="6AE429C0" w14:textId="77777777" w:rsidTr="002307FB">
        <w:tc>
          <w:tcPr>
            <w:tcW w:w="8100" w:type="dxa"/>
            <w:gridSpan w:val="6"/>
            <w:tcBorders>
              <w:top w:val="nil"/>
              <w:left w:val="nil"/>
              <w:right w:val="nil"/>
            </w:tcBorders>
          </w:tcPr>
          <w:p w14:paraId="449D8AD7" w14:textId="77777777" w:rsidR="008D155D" w:rsidRPr="00CF68A2" w:rsidRDefault="008D155D" w:rsidP="002307FB">
            <w:pPr>
              <w:rPr>
                <w:rFonts w:ascii="Times" w:hAnsi="Times"/>
              </w:rPr>
            </w:pPr>
            <w:bookmarkStart w:id="0" w:name="_GoBack"/>
            <w:r w:rsidRPr="00CF68A2">
              <w:rPr>
                <w:rFonts w:ascii="Times" w:hAnsi="Times"/>
              </w:rPr>
              <w:t>Experiment 1: Effects of soil on larval development and survival</w:t>
            </w:r>
          </w:p>
        </w:tc>
      </w:tr>
      <w:tr w:rsidR="00CF68A2" w:rsidRPr="00CF68A2" w14:paraId="0546549D" w14:textId="77777777" w:rsidTr="002307FB">
        <w:trPr>
          <w:gridAfter w:val="1"/>
          <w:wAfter w:w="1412" w:type="dxa"/>
          <w:trHeight w:val="413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2AE2C" w14:textId="77777777" w:rsidR="008D155D" w:rsidRPr="00CF68A2" w:rsidRDefault="008D155D" w:rsidP="002307FB">
            <w:pPr>
              <w:rPr>
                <w:rFonts w:ascii="Times" w:hAnsi="Time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0BEE7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28737F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37EDE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L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6D92D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L4</w:t>
            </w:r>
          </w:p>
        </w:tc>
      </w:tr>
      <w:tr w:rsidR="00CF68A2" w:rsidRPr="00CF68A2" w14:paraId="26F43AF0" w14:textId="77777777" w:rsidTr="002307FB"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8C686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Sandy Loam 0.1 m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50B6D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6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41B1A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0B1BB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EFB06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0CF7A" w14:textId="77777777" w:rsidR="008D155D" w:rsidRPr="00CF68A2" w:rsidRDefault="008D155D" w:rsidP="002307FB">
            <w:pPr>
              <w:rPr>
                <w:rFonts w:ascii="Times" w:hAnsi="Times"/>
              </w:rPr>
            </w:pPr>
          </w:p>
        </w:tc>
      </w:tr>
      <w:tr w:rsidR="00CF68A2" w:rsidRPr="00CF68A2" w14:paraId="6CD893EE" w14:textId="77777777" w:rsidTr="002307FB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285C4D6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 xml:space="preserve">Sandy Loam 1 m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DCE955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F04670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CAF807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E99E701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13FEF9F" w14:textId="77777777" w:rsidR="008D155D" w:rsidRPr="00CF68A2" w:rsidRDefault="008D155D" w:rsidP="002307FB">
            <w:pPr>
              <w:rPr>
                <w:rFonts w:ascii="Times" w:hAnsi="Times"/>
              </w:rPr>
            </w:pPr>
          </w:p>
        </w:tc>
      </w:tr>
      <w:tr w:rsidR="00CF68A2" w:rsidRPr="00CF68A2" w14:paraId="342E8633" w14:textId="77777777" w:rsidTr="002307FB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BB00440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 xml:space="preserve">Sandy Loam 10 m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9FEF94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B6E2EC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2C4FA1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9F78970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8605F22" w14:textId="77777777" w:rsidR="008D155D" w:rsidRPr="00CF68A2" w:rsidRDefault="008D155D" w:rsidP="002307FB">
            <w:pPr>
              <w:rPr>
                <w:rFonts w:ascii="Times" w:hAnsi="Times"/>
              </w:rPr>
            </w:pPr>
          </w:p>
        </w:tc>
      </w:tr>
      <w:tr w:rsidR="00CF68A2" w:rsidRPr="00CF68A2" w14:paraId="54DD12C0" w14:textId="77777777" w:rsidTr="002307FB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7DF2D1D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 xml:space="preserve">Sandy Loam 25 m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D2A287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B1EB95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A7AB77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569C348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5756CD6" w14:textId="77777777" w:rsidR="008D155D" w:rsidRPr="00CF68A2" w:rsidRDefault="008D155D" w:rsidP="002307FB">
            <w:pPr>
              <w:rPr>
                <w:rFonts w:ascii="Times" w:hAnsi="Times"/>
              </w:rPr>
            </w:pPr>
          </w:p>
        </w:tc>
      </w:tr>
      <w:tr w:rsidR="00CF68A2" w:rsidRPr="00CF68A2" w14:paraId="3A5E3F7D" w14:textId="77777777" w:rsidTr="002307FB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02534C1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 xml:space="preserve">Sandy Loam 50 m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65A441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5B5124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44B1E9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46A1DB2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6021EA4" w14:textId="77777777" w:rsidR="008D155D" w:rsidRPr="00CF68A2" w:rsidRDefault="008D155D" w:rsidP="002307FB">
            <w:pPr>
              <w:rPr>
                <w:rFonts w:ascii="Times" w:hAnsi="Times"/>
              </w:rPr>
            </w:pPr>
          </w:p>
        </w:tc>
      </w:tr>
      <w:tr w:rsidR="00CF68A2" w:rsidRPr="00CF68A2" w14:paraId="1D13A6EE" w14:textId="77777777" w:rsidTr="002307FB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CB663F1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Silt Loam 0.1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2503F9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161EC2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A6ADE8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F6A3DF4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9D78B9C" w14:textId="77777777" w:rsidR="008D155D" w:rsidRPr="00CF68A2" w:rsidRDefault="008D155D" w:rsidP="002307FB">
            <w:pPr>
              <w:rPr>
                <w:rFonts w:ascii="Times" w:hAnsi="Times"/>
              </w:rPr>
            </w:pPr>
          </w:p>
        </w:tc>
      </w:tr>
      <w:tr w:rsidR="00CF68A2" w:rsidRPr="00CF68A2" w14:paraId="581E4D4C" w14:textId="77777777" w:rsidTr="002307FB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5F7C856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 xml:space="preserve">Silt Loam 1 m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CD56D8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8980E0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21D424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BD4167B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26F6FBC" w14:textId="77777777" w:rsidR="008D155D" w:rsidRPr="00CF68A2" w:rsidRDefault="008D155D" w:rsidP="002307FB">
            <w:pPr>
              <w:rPr>
                <w:rFonts w:ascii="Times" w:hAnsi="Times"/>
              </w:rPr>
            </w:pPr>
          </w:p>
        </w:tc>
      </w:tr>
      <w:tr w:rsidR="00CF68A2" w:rsidRPr="00CF68A2" w14:paraId="4AC2906D" w14:textId="77777777" w:rsidTr="002307FB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D8839D3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 xml:space="preserve">Silt Loam 10 m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1F05A2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27D13F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933CF9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496E331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B969443" w14:textId="77777777" w:rsidR="008D155D" w:rsidRPr="00CF68A2" w:rsidRDefault="008D155D" w:rsidP="002307FB">
            <w:pPr>
              <w:rPr>
                <w:rFonts w:ascii="Times" w:hAnsi="Times"/>
              </w:rPr>
            </w:pPr>
          </w:p>
        </w:tc>
      </w:tr>
      <w:tr w:rsidR="00CF68A2" w:rsidRPr="00CF68A2" w14:paraId="10650A8F" w14:textId="77777777" w:rsidTr="002307FB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52B8762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 xml:space="preserve">Silt Loam 25 m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F56FA7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C9243A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7F6E48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DB6963F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0AEE3C6" w14:textId="77777777" w:rsidR="008D155D" w:rsidRPr="00CF68A2" w:rsidRDefault="008D155D" w:rsidP="002307FB">
            <w:pPr>
              <w:rPr>
                <w:rFonts w:ascii="Times" w:hAnsi="Times"/>
              </w:rPr>
            </w:pPr>
          </w:p>
        </w:tc>
      </w:tr>
      <w:tr w:rsidR="00CF68A2" w:rsidRPr="00CF68A2" w14:paraId="2D44684F" w14:textId="77777777" w:rsidTr="002307FB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F52CB72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 xml:space="preserve">Silt Loam 50 m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53906E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D8B8C1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34BA6C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0E0BA3F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855C3C7" w14:textId="77777777" w:rsidR="008D155D" w:rsidRPr="00CF68A2" w:rsidRDefault="008D155D" w:rsidP="002307FB">
            <w:pPr>
              <w:rPr>
                <w:rFonts w:ascii="Times" w:hAnsi="Times"/>
              </w:rPr>
            </w:pPr>
          </w:p>
        </w:tc>
      </w:tr>
      <w:tr w:rsidR="00CF68A2" w:rsidRPr="00CF68A2" w14:paraId="401A9AB9" w14:textId="77777777" w:rsidTr="002307FB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4626F53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 xml:space="preserve">Clay Loam 0.1 m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5587B6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4432AC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58DD5C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A30C2FA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BB4BF45" w14:textId="77777777" w:rsidR="008D155D" w:rsidRPr="00CF68A2" w:rsidRDefault="008D155D" w:rsidP="002307FB">
            <w:pPr>
              <w:rPr>
                <w:rFonts w:ascii="Times" w:hAnsi="Times"/>
              </w:rPr>
            </w:pPr>
          </w:p>
        </w:tc>
      </w:tr>
      <w:tr w:rsidR="00CF68A2" w:rsidRPr="00CF68A2" w14:paraId="1A555F71" w14:textId="77777777" w:rsidTr="002307FB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7AE912F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 xml:space="preserve">Clay Loam 1 m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049A14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97E195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B5F5AF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69F0B45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E8047F4" w14:textId="77777777" w:rsidR="008D155D" w:rsidRPr="00CF68A2" w:rsidRDefault="008D155D" w:rsidP="002307FB">
            <w:pPr>
              <w:rPr>
                <w:rFonts w:ascii="Times" w:hAnsi="Times"/>
              </w:rPr>
            </w:pPr>
          </w:p>
        </w:tc>
      </w:tr>
      <w:tr w:rsidR="00CF68A2" w:rsidRPr="00CF68A2" w14:paraId="6F99DACA" w14:textId="77777777" w:rsidTr="002307FB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83B3902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 xml:space="preserve">Clay Loam 10 m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06DC16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363A71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6CE408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C74DEB9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A91348D" w14:textId="77777777" w:rsidR="008D155D" w:rsidRPr="00CF68A2" w:rsidRDefault="008D155D" w:rsidP="002307FB">
            <w:pPr>
              <w:rPr>
                <w:rFonts w:ascii="Times" w:hAnsi="Times"/>
              </w:rPr>
            </w:pPr>
          </w:p>
        </w:tc>
      </w:tr>
      <w:tr w:rsidR="00CF68A2" w:rsidRPr="00CF68A2" w14:paraId="2DEF0361" w14:textId="77777777" w:rsidTr="002307FB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C6B61DA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 xml:space="preserve">Clay Loam 25 m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95ECBE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A81B4E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2C307E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E4D0B3F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8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CB52F93" w14:textId="77777777" w:rsidR="008D155D" w:rsidRPr="00CF68A2" w:rsidRDefault="008D155D" w:rsidP="002307FB">
            <w:pPr>
              <w:rPr>
                <w:rFonts w:ascii="Times" w:hAnsi="Times"/>
              </w:rPr>
            </w:pPr>
          </w:p>
        </w:tc>
      </w:tr>
      <w:tr w:rsidR="00CF68A2" w:rsidRPr="00CF68A2" w14:paraId="2347CAF6" w14:textId="77777777" w:rsidTr="002307FB">
        <w:trPr>
          <w:trHeight w:val="56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16612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 xml:space="preserve">Clay Loam 50 mL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5A578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9B9C5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897D9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66581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0E180" w14:textId="77777777" w:rsidR="008D155D" w:rsidRPr="00CF68A2" w:rsidRDefault="008D155D" w:rsidP="002307FB">
            <w:pPr>
              <w:rPr>
                <w:rFonts w:ascii="Times" w:hAnsi="Times"/>
              </w:rPr>
            </w:pPr>
          </w:p>
        </w:tc>
      </w:tr>
      <w:tr w:rsidR="00CF68A2" w:rsidRPr="00CF68A2" w14:paraId="7CD0DFC6" w14:textId="77777777" w:rsidTr="002307FB">
        <w:trPr>
          <w:trHeight w:val="56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20295" w14:textId="77777777" w:rsidR="008D155D" w:rsidRPr="00CF68A2" w:rsidRDefault="008D155D" w:rsidP="002307FB">
            <w:pPr>
              <w:rPr>
                <w:rFonts w:ascii="Times" w:hAnsi="Time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9BEFB" w14:textId="77777777" w:rsidR="008D155D" w:rsidRPr="00CF68A2" w:rsidRDefault="008D155D" w:rsidP="002307FB">
            <w:pPr>
              <w:rPr>
                <w:rFonts w:ascii="Times" w:hAnsi="Time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08D82" w14:textId="77777777" w:rsidR="008D155D" w:rsidRPr="00CF68A2" w:rsidRDefault="008D155D" w:rsidP="002307FB">
            <w:pPr>
              <w:rPr>
                <w:rFonts w:ascii="Times" w:hAnsi="Time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18466" w14:textId="77777777" w:rsidR="008D155D" w:rsidRPr="00CF68A2" w:rsidRDefault="008D155D" w:rsidP="002307FB">
            <w:pPr>
              <w:rPr>
                <w:rFonts w:ascii="Times" w:hAnsi="Times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12488" w14:textId="77777777" w:rsidR="008D155D" w:rsidRPr="00CF68A2" w:rsidRDefault="008D155D" w:rsidP="002307FB">
            <w:pPr>
              <w:rPr>
                <w:rFonts w:ascii="Times" w:hAnsi="Times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34953" w14:textId="77777777" w:rsidR="008D155D" w:rsidRPr="00CF68A2" w:rsidRDefault="008D155D" w:rsidP="002307FB">
            <w:pPr>
              <w:rPr>
                <w:rFonts w:ascii="Times" w:hAnsi="Times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XSpec="center" w:tblpY="4"/>
        <w:tblW w:w="0" w:type="auto"/>
        <w:tblLook w:val="04A0" w:firstRow="1" w:lastRow="0" w:firstColumn="1" w:lastColumn="0" w:noHBand="0" w:noVBand="1"/>
      </w:tblPr>
      <w:tblGrid>
        <w:gridCol w:w="2880"/>
        <w:gridCol w:w="1080"/>
        <w:gridCol w:w="1080"/>
        <w:gridCol w:w="1080"/>
        <w:gridCol w:w="1078"/>
        <w:gridCol w:w="992"/>
      </w:tblGrid>
      <w:tr w:rsidR="00CF68A2" w:rsidRPr="00CF68A2" w14:paraId="61B73FF6" w14:textId="77777777" w:rsidTr="002307FB">
        <w:tc>
          <w:tcPr>
            <w:tcW w:w="819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59AF9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Experiment 2: Effects of added organic matter on larval development and survival</w:t>
            </w:r>
          </w:p>
        </w:tc>
      </w:tr>
      <w:tr w:rsidR="00CF68A2" w:rsidRPr="00CF68A2" w14:paraId="3DEB3B58" w14:textId="77777777" w:rsidTr="002307FB">
        <w:trPr>
          <w:trHeight w:val="377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DA3CC" w14:textId="77777777" w:rsidR="008D155D" w:rsidRPr="00CF68A2" w:rsidRDefault="008D155D" w:rsidP="002307FB">
            <w:pPr>
              <w:rPr>
                <w:rFonts w:ascii="Times" w:hAnsi="Time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1A45F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L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BB37E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L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1C097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L3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63632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L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A1818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Pupa</w:t>
            </w:r>
          </w:p>
        </w:tc>
      </w:tr>
      <w:tr w:rsidR="00CF68A2" w:rsidRPr="00CF68A2" w14:paraId="4ADA84F4" w14:textId="77777777" w:rsidTr="002307FB"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064A8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Sandy Loam Soil Onl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231AA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7F5CF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E091A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FEA81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462AF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</w:tr>
      <w:tr w:rsidR="00CF68A2" w:rsidRPr="00CF68A2" w14:paraId="53535AA0" w14:textId="77777777" w:rsidTr="002307FB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C2B5304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Sandy Loam Soil + 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1C9A24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52412E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9B3CFC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17F36A9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60C431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0</w:t>
            </w:r>
          </w:p>
        </w:tc>
      </w:tr>
      <w:tr w:rsidR="00CF68A2" w:rsidRPr="00CF68A2" w14:paraId="6824D429" w14:textId="77777777" w:rsidTr="002307FB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FC88943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 xml:space="preserve">Sandy Loam Food Onl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46A0B7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9049FF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739A58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6F51295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D6DE8E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6</w:t>
            </w:r>
          </w:p>
        </w:tc>
      </w:tr>
      <w:tr w:rsidR="00CF68A2" w:rsidRPr="00CF68A2" w14:paraId="42680146" w14:textId="77777777" w:rsidTr="002307FB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7EC1C48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Silt Loam Soil On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05EBDE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368B33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86FE6B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6DB0F03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DBAC25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</w:tr>
      <w:tr w:rsidR="00CF68A2" w:rsidRPr="00CF68A2" w14:paraId="3049CECA" w14:textId="77777777" w:rsidTr="002307FB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B05C1C2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Silt Loam Soil + 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E6F576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637C5F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A70D72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7BBAC73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D3900B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2</w:t>
            </w:r>
          </w:p>
        </w:tc>
      </w:tr>
      <w:tr w:rsidR="00CF68A2" w:rsidRPr="00CF68A2" w14:paraId="33DE6F72" w14:textId="77777777" w:rsidTr="002307FB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A8ED83A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Silt Loam Food On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09EF6D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3317F2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2A4F64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A349D2C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7E85C2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8</w:t>
            </w:r>
          </w:p>
        </w:tc>
      </w:tr>
      <w:tr w:rsidR="00CF68A2" w:rsidRPr="00CF68A2" w14:paraId="635C9C20" w14:textId="77777777" w:rsidTr="002307FB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7662793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 xml:space="preserve">Clay Loam Soil Onl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093754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9C4DFB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68866E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4F9E155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465CA2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</w:tr>
      <w:tr w:rsidR="00CF68A2" w:rsidRPr="00CF68A2" w14:paraId="0B3D283D" w14:textId="77777777" w:rsidTr="002307FB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2DE5954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Clay Loam Soil + 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15E652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31CCE6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8E9016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33A71A3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26454B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9</w:t>
            </w:r>
          </w:p>
        </w:tc>
      </w:tr>
      <w:tr w:rsidR="00CF68A2" w:rsidRPr="00CF68A2" w14:paraId="0AE3977E" w14:textId="77777777" w:rsidTr="002307FB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D6568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Clay Loam Food On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817EF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AD46F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49167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AD631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7CB00" w14:textId="77777777" w:rsidR="008D155D" w:rsidRPr="00CF68A2" w:rsidRDefault="008D155D" w:rsidP="002307FB">
            <w:pPr>
              <w:rPr>
                <w:rFonts w:ascii="Times" w:hAnsi="Times"/>
              </w:rPr>
            </w:pPr>
            <w:r w:rsidRPr="00CF68A2">
              <w:rPr>
                <w:rFonts w:ascii="Times" w:hAnsi="Times"/>
              </w:rPr>
              <w:t>9</w:t>
            </w:r>
          </w:p>
        </w:tc>
      </w:tr>
    </w:tbl>
    <w:p w14:paraId="5837841B" w14:textId="77777777" w:rsidR="008D155D" w:rsidRPr="00CF68A2" w:rsidRDefault="008D155D" w:rsidP="008D155D">
      <w:pPr>
        <w:rPr>
          <w:rFonts w:ascii="Times" w:hAnsi="Times"/>
        </w:rPr>
      </w:pPr>
    </w:p>
    <w:p w14:paraId="64D3D6A6" w14:textId="77777777" w:rsidR="008D155D" w:rsidRPr="00CF68A2" w:rsidRDefault="008D155D" w:rsidP="008D155D">
      <w:pPr>
        <w:rPr>
          <w:rFonts w:ascii="Times" w:hAnsi="Times"/>
        </w:rPr>
      </w:pPr>
    </w:p>
    <w:p w14:paraId="2DDE8C27" w14:textId="77777777" w:rsidR="008D155D" w:rsidRPr="00CF68A2" w:rsidRDefault="008D155D" w:rsidP="008D155D">
      <w:pPr>
        <w:rPr>
          <w:rFonts w:ascii="Times" w:hAnsi="Times"/>
        </w:rPr>
      </w:pPr>
    </w:p>
    <w:p w14:paraId="4DB37295" w14:textId="77777777" w:rsidR="008D155D" w:rsidRPr="00CF68A2" w:rsidRDefault="008D155D" w:rsidP="008D155D">
      <w:pPr>
        <w:rPr>
          <w:rFonts w:ascii="Times" w:hAnsi="Times"/>
        </w:rPr>
      </w:pPr>
    </w:p>
    <w:p w14:paraId="783FA3BB" w14:textId="77777777" w:rsidR="008D155D" w:rsidRPr="00CF68A2" w:rsidRDefault="008D155D" w:rsidP="008D155D">
      <w:pPr>
        <w:rPr>
          <w:rFonts w:ascii="Times" w:hAnsi="Times"/>
        </w:rPr>
      </w:pPr>
    </w:p>
    <w:p w14:paraId="3C792276" w14:textId="77777777" w:rsidR="008D155D" w:rsidRPr="00CF68A2" w:rsidRDefault="008D155D" w:rsidP="008D155D">
      <w:pPr>
        <w:rPr>
          <w:rFonts w:ascii="Times" w:hAnsi="Times"/>
        </w:rPr>
      </w:pPr>
    </w:p>
    <w:p w14:paraId="0E2BE781" w14:textId="77777777" w:rsidR="008D155D" w:rsidRPr="00CF68A2" w:rsidRDefault="008D155D" w:rsidP="008D155D">
      <w:pPr>
        <w:rPr>
          <w:rFonts w:ascii="Times" w:hAnsi="Times"/>
        </w:rPr>
      </w:pPr>
    </w:p>
    <w:p w14:paraId="455D0326" w14:textId="77777777" w:rsidR="008D155D" w:rsidRPr="00CF68A2" w:rsidRDefault="008D155D" w:rsidP="008D155D">
      <w:pPr>
        <w:rPr>
          <w:rFonts w:ascii="Times" w:hAnsi="Times"/>
        </w:rPr>
      </w:pPr>
    </w:p>
    <w:p w14:paraId="1C4EA6FE" w14:textId="77777777" w:rsidR="008D155D" w:rsidRPr="00CF68A2" w:rsidRDefault="008D155D" w:rsidP="008D155D">
      <w:pPr>
        <w:rPr>
          <w:rFonts w:ascii="Times" w:hAnsi="Times"/>
        </w:rPr>
      </w:pPr>
    </w:p>
    <w:p w14:paraId="10691E1E" w14:textId="77777777" w:rsidR="008D155D" w:rsidRPr="00CF68A2" w:rsidRDefault="008D155D" w:rsidP="008D155D">
      <w:pPr>
        <w:rPr>
          <w:rFonts w:ascii="Times" w:hAnsi="Times"/>
        </w:rPr>
      </w:pPr>
    </w:p>
    <w:bookmarkEnd w:id="0"/>
    <w:p w14:paraId="4996D907" w14:textId="77777777" w:rsidR="009F75AB" w:rsidRPr="00CF68A2" w:rsidRDefault="009F75AB"/>
    <w:sectPr w:rsidR="009F75AB" w:rsidRPr="00CF68A2" w:rsidSect="00CF6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21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55D"/>
    <w:rsid w:val="00061990"/>
    <w:rsid w:val="002261DD"/>
    <w:rsid w:val="004E726F"/>
    <w:rsid w:val="00773FA8"/>
    <w:rsid w:val="007E793F"/>
    <w:rsid w:val="008D155D"/>
    <w:rsid w:val="009F75AB"/>
    <w:rsid w:val="00CF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5D5D7"/>
  <w15:chartTrackingRefBased/>
  <w15:docId w15:val="{5E5C1EF1-49A0-6249-8000-7CA764D78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5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726F"/>
    <w:pPr>
      <w:ind w:left="720"/>
      <w:contextualSpacing/>
    </w:pPr>
  </w:style>
  <w:style w:type="table" w:styleId="TableGrid">
    <w:name w:val="Table Grid"/>
    <w:basedOn w:val="TableNormal"/>
    <w:uiPriority w:val="39"/>
    <w:rsid w:val="008D15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en Yellow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tzke, Kellen</dc:creator>
  <cp:keywords/>
  <dc:description/>
  <cp:lastModifiedBy>Hemamalini Vijayarangan S</cp:lastModifiedBy>
  <cp:revision>2</cp:revision>
  <dcterms:created xsi:type="dcterms:W3CDTF">2023-12-31T00:01:00Z</dcterms:created>
  <dcterms:modified xsi:type="dcterms:W3CDTF">2024-02-23T12:02:00Z</dcterms:modified>
</cp:coreProperties>
</file>